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DBC0D" w14:textId="5D7BE69E" w:rsidR="00061CB0" w:rsidRDefault="008661FE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A40F93" wp14:editId="22F62D81">
                <wp:simplePos x="0" y="0"/>
                <wp:positionH relativeFrom="column">
                  <wp:posOffset>1024890</wp:posOffset>
                </wp:positionH>
                <wp:positionV relativeFrom="paragraph">
                  <wp:posOffset>4936421</wp:posOffset>
                </wp:positionV>
                <wp:extent cx="1590675" cy="600075"/>
                <wp:effectExtent l="57150" t="38100" r="66675" b="85725"/>
                <wp:wrapNone/>
                <wp:docPr id="43" name="Cuadro de texto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90675" cy="6000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0">
                          <a:schemeClr val="accent3"/>
                        </a:lnRef>
                        <a:fillRef idx="3">
                          <a:schemeClr val="accent3"/>
                        </a:fillRef>
                        <a:effectRef idx="3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A2AF71" w14:textId="77777777" w:rsidR="0043038F" w:rsidRPr="00A6003D" w:rsidRDefault="0043038F" w:rsidP="0043038F">
                            <w:pPr>
                              <w:pStyle w:val="Textoindependiente2"/>
                              <w:spacing w:after="0" w:line="276" w:lineRule="auto"/>
                              <w:rPr>
                                <w:rFonts w:cs="Arial"/>
                                <w:b/>
                                <w:sz w:val="22"/>
                                <w:lang w:val="en-US"/>
                              </w:rPr>
                            </w:pPr>
                            <w:r w:rsidRPr="007727DC">
                              <w:rPr>
                                <w:rFonts w:cs="Arial"/>
                                <w:b/>
                                <w:sz w:val="22"/>
                                <w:lang w:val="en-US"/>
                              </w:rPr>
                              <w:t>Studies assessed for meta-ethnography</w:t>
                            </w:r>
                          </w:p>
                          <w:p w14:paraId="57313EE4" w14:textId="61D90404" w:rsidR="0043038F" w:rsidRPr="00A6003D" w:rsidRDefault="0043038F" w:rsidP="0043038F">
                            <w:pPr>
                              <w:spacing w:after="0" w:line="276" w:lineRule="auto"/>
                              <w:jc w:val="center"/>
                              <w:rPr>
                                <w:rFonts w:cs="Arial"/>
                                <w:b/>
                                <w:sz w:val="22"/>
                                <w:lang w:val="en-US"/>
                              </w:rPr>
                            </w:pPr>
                            <w:r w:rsidRPr="00A6003D">
                              <w:rPr>
                                <w:rFonts w:cs="Arial"/>
                                <w:b/>
                                <w:sz w:val="22"/>
                                <w:lang w:val="en-US"/>
                              </w:rPr>
                              <w:t>(n=</w:t>
                            </w:r>
                            <w:r w:rsidR="006344A8">
                              <w:rPr>
                                <w:rFonts w:cs="Arial"/>
                                <w:b/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="00161B9B" w:rsidRPr="006158AB">
                              <w:rPr>
                                <w:rFonts w:cs="Arial"/>
                                <w:b/>
                                <w:sz w:val="22"/>
                                <w:lang w:val="en-US"/>
                              </w:rPr>
                              <w:t>1</w:t>
                            </w:r>
                            <w:r w:rsidR="00CE53E4">
                              <w:rPr>
                                <w:rFonts w:cs="Arial"/>
                                <w:b/>
                                <w:sz w:val="22"/>
                                <w:lang w:val="en-US"/>
                              </w:rPr>
                              <w:t>5</w:t>
                            </w:r>
                            <w:r w:rsidRPr="00A6003D">
                              <w:rPr>
                                <w:rFonts w:cs="Arial"/>
                                <w:b/>
                                <w:sz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A40F93" id="_x0000_t202" coordsize="21600,21600" o:spt="202" path="m,l,21600r21600,l21600,xe">
                <v:stroke joinstyle="miter"/>
                <v:path gradientshapeok="t" o:connecttype="rect"/>
              </v:shapetype>
              <v:shape id="Cuadro de texto 43" o:spid="_x0000_s1026" type="#_x0000_t202" style="position:absolute;left:0;text-align:left;margin-left:80.7pt;margin-top:388.7pt;width:125.25pt;height:4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" fillcolor="#aaa [3030]" stroked="f">
                <v:fill color2="#a3a3a3 [3174]" rotate="t" colors="0 #afafaf;.5 #a5a5a5;1 #929292" focus="100%" type="gradient">
                  <o:fill v:ext="view" type="gradientUnscaled"/>
                </v:fill>
                <v:shadow on="t" color="black" opacity="41287f" offset="0,1.5pt"/>
                <v:textbox>
                  <w:txbxContent>
                    <w:p w14:paraId="17A2AF71" w14:textId="77777777" w:rsidR="0043038F" w:rsidRPr="00A6003D" w:rsidRDefault="0043038F" w:rsidP="0043038F">
                      <w:pPr>
                        <w:pStyle w:val="Textoindependiente2"/>
                        <w:spacing w:after="0" w:line="276" w:lineRule="auto"/>
                        <w:rPr>
                          <w:rFonts w:cs="Arial"/>
                          <w:b/>
                          <w:sz w:val="22"/>
                          <w:lang w:val="en-US"/>
                        </w:rPr>
                      </w:pPr>
                      <w:r w:rsidRPr="007727DC">
                        <w:rPr>
                          <w:rFonts w:cs="Arial"/>
                          <w:b/>
                          <w:sz w:val="22"/>
                          <w:lang w:val="en-US"/>
                        </w:rPr>
                        <w:t>Studies assessed for meta-ethnography</w:t>
                      </w:r>
                    </w:p>
                    <w:p w14:paraId="57313EE4" w14:textId="61D90404" w:rsidR="0043038F" w:rsidRPr="00A6003D" w:rsidRDefault="0043038F" w:rsidP="0043038F">
                      <w:pPr>
                        <w:spacing w:after="0" w:line="276" w:lineRule="auto"/>
                        <w:jc w:val="center"/>
                        <w:rPr>
                          <w:rFonts w:cs="Arial"/>
                          <w:b/>
                          <w:sz w:val="22"/>
                          <w:lang w:val="en-US"/>
                        </w:rPr>
                      </w:pPr>
                      <w:r w:rsidRPr="00A6003D">
                        <w:rPr>
                          <w:rFonts w:cs="Arial"/>
                          <w:b/>
                          <w:sz w:val="22"/>
                          <w:lang w:val="en-US"/>
                        </w:rPr>
                        <w:t>(n=</w:t>
                      </w:r>
                      <w:r w:rsidR="006344A8">
                        <w:rPr>
                          <w:rFonts w:cs="Arial"/>
                          <w:b/>
                          <w:sz w:val="22"/>
                          <w:lang w:val="en-US"/>
                        </w:rPr>
                        <w:t xml:space="preserve"> </w:t>
                      </w:r>
                      <w:r w:rsidR="00161B9B" w:rsidRPr="006158AB">
                        <w:rPr>
                          <w:rFonts w:cs="Arial"/>
                          <w:b/>
                          <w:sz w:val="22"/>
                          <w:lang w:val="en-US"/>
                        </w:rPr>
                        <w:t>1</w:t>
                      </w:r>
                      <w:r w:rsidR="00CE53E4">
                        <w:rPr>
                          <w:rFonts w:cs="Arial"/>
                          <w:b/>
                          <w:sz w:val="22"/>
                          <w:lang w:val="en-US"/>
                        </w:rPr>
                        <w:t>5</w:t>
                      </w:r>
                      <w:r w:rsidRPr="00A6003D">
                        <w:rPr>
                          <w:rFonts w:cs="Arial"/>
                          <w:b/>
                          <w:sz w:val="22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46027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3C830E" wp14:editId="017C9E16">
                <wp:simplePos x="0" y="0"/>
                <wp:positionH relativeFrom="column">
                  <wp:posOffset>2920365</wp:posOffset>
                </wp:positionH>
                <wp:positionV relativeFrom="paragraph">
                  <wp:posOffset>2729230</wp:posOffset>
                </wp:positionV>
                <wp:extent cx="314325" cy="0"/>
                <wp:effectExtent l="0" t="76200" r="9525" b="95250"/>
                <wp:wrapNone/>
                <wp:docPr id="24" name="Conector recto de flech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EDE9C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24" o:spid="_x0000_s1026" type="#_x0000_t32" style="position:absolute;margin-left:229.95pt;margin-top:214.9pt;width:24.7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" strokecolor="black [3200]" strokeweight="1.5pt">
                <v:stroke endarrow="block" joinstyle="miter"/>
              </v:shape>
            </w:pict>
          </mc:Fallback>
        </mc:AlternateContent>
      </w:r>
      <w:r w:rsidR="00D46027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C957FC" wp14:editId="5B41158B">
                <wp:simplePos x="0" y="0"/>
                <wp:positionH relativeFrom="column">
                  <wp:posOffset>2815701</wp:posOffset>
                </wp:positionH>
                <wp:positionV relativeFrom="paragraph">
                  <wp:posOffset>1776730</wp:posOffset>
                </wp:positionV>
                <wp:extent cx="504714" cy="0"/>
                <wp:effectExtent l="0" t="76200" r="10160" b="95250"/>
                <wp:wrapNone/>
                <wp:docPr id="22" name="Conector recto de flech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471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21E30D" id="Conector recto de flecha 22" o:spid="_x0000_s1026" type="#_x0000_t32" style="position:absolute;margin-left:221.7pt;margin-top:139.9pt;width:39.7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" strokecolor="black [3200]" strokeweight="1.5pt">
                <v:stroke endarrow="block" joinstyle="miter"/>
              </v:shape>
            </w:pict>
          </mc:Fallback>
        </mc:AlternateContent>
      </w:r>
      <w:r w:rsidR="00D46027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E46746" wp14:editId="575ACEA1">
                <wp:simplePos x="0" y="0"/>
                <wp:positionH relativeFrom="column">
                  <wp:posOffset>3320415</wp:posOffset>
                </wp:positionH>
                <wp:positionV relativeFrom="paragraph">
                  <wp:posOffset>1396365</wp:posOffset>
                </wp:positionV>
                <wp:extent cx="1521460" cy="723900"/>
                <wp:effectExtent l="0" t="0" r="21590" b="19050"/>
                <wp:wrapNone/>
                <wp:docPr id="15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1460" cy="723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6F335" w14:textId="535B3712" w:rsidR="00D46027" w:rsidRPr="007727DC" w:rsidRDefault="00D46027" w:rsidP="00D46027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lang w:val="en-US"/>
                              </w:rPr>
                              <w:t xml:space="preserve">Duplicate records excluded </w:t>
                            </w:r>
                            <w:r>
                              <w:rPr>
                                <w:rFonts w:cs="Arial"/>
                                <w:sz w:val="22"/>
                                <w:lang w:val="en-US"/>
                              </w:rPr>
                              <w:br/>
                              <w:t>(n =</w:t>
                            </w:r>
                            <w:r w:rsidR="006344A8">
                              <w:rPr>
                                <w:rFonts w:cs="Arial"/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="006E0E56">
                              <w:rPr>
                                <w:rFonts w:cs="Arial"/>
                                <w:sz w:val="22"/>
                                <w:lang w:val="en-US"/>
                              </w:rPr>
                              <w:t>338</w:t>
                            </w:r>
                            <w:r w:rsidRPr="007727DC">
                              <w:rPr>
                                <w:rFonts w:cs="Arial"/>
                                <w:sz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E46746" id="Rectangle 80" o:spid="_x0000_s1027" style="position:absolute;left:0;text-align:left;margin-left:261.45pt;margin-top:109.95pt;width:119.8pt;height:57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" fillcolor="white [3201]" strokecolor="black [3200]" strokeweight="1pt">
                <v:textbox inset=",7.2pt,,7.2pt">
                  <w:txbxContent>
                    <w:p w14:paraId="0B16F335" w14:textId="535B3712" w:rsidR="00D46027" w:rsidRPr="007727DC" w:rsidRDefault="00D46027" w:rsidP="00D46027">
                      <w:pPr>
                        <w:spacing w:line="276" w:lineRule="auto"/>
                        <w:jc w:val="center"/>
                        <w:rPr>
                          <w:rFonts w:cs="Arial"/>
                          <w:sz w:val="22"/>
                          <w:lang w:val="en-US"/>
                        </w:rPr>
                      </w:pPr>
                      <w:r>
                        <w:rPr>
                          <w:rFonts w:cs="Arial"/>
                          <w:sz w:val="22"/>
                          <w:lang w:val="en-US"/>
                        </w:rPr>
                        <w:t xml:space="preserve">Duplicate records excluded </w:t>
                      </w:r>
                      <w:r>
                        <w:rPr>
                          <w:rFonts w:cs="Arial"/>
                          <w:sz w:val="22"/>
                          <w:lang w:val="en-US"/>
                        </w:rPr>
                        <w:br/>
                        <w:t>(n =</w:t>
                      </w:r>
                      <w:r w:rsidR="006344A8">
                        <w:rPr>
                          <w:rFonts w:cs="Arial"/>
                          <w:sz w:val="22"/>
                          <w:lang w:val="en-US"/>
                        </w:rPr>
                        <w:t xml:space="preserve"> </w:t>
                      </w:r>
                      <w:r w:rsidR="006E0E56">
                        <w:rPr>
                          <w:rFonts w:cs="Arial"/>
                          <w:sz w:val="22"/>
                          <w:lang w:val="en-US"/>
                        </w:rPr>
                        <w:t>338</w:t>
                      </w:r>
                      <w:r w:rsidRPr="007727DC">
                        <w:rPr>
                          <w:rFonts w:cs="Arial"/>
                          <w:sz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3038F">
        <w:rPr>
          <w:noProof/>
          <w:lang w:eastAsia="es-ES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51B5ED66" wp14:editId="4B614602">
                <wp:simplePos x="0" y="0"/>
                <wp:positionH relativeFrom="column">
                  <wp:posOffset>2917860</wp:posOffset>
                </wp:positionH>
                <wp:positionV relativeFrom="paragraph">
                  <wp:posOffset>3629025</wp:posOffset>
                </wp:positionV>
                <wp:extent cx="206375" cy="0"/>
                <wp:effectExtent l="0" t="76200" r="22225" b="95250"/>
                <wp:wrapNone/>
                <wp:docPr id="20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6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F0835E" id="Conector recto de flecha 2" o:spid="_x0000_s1026" type="#_x0000_t32" style="position:absolute;margin-left:229.75pt;margin-top:285.75pt;width:16.2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  <w:r w:rsidR="0043038F">
        <w:rPr>
          <w:noProof/>
          <w:lang w:eastAsia="es-ES"/>
        </w:rPr>
        <mc:AlternateContent>
          <mc:Choice Requires="wpg">
            <w:drawing>
              <wp:inline distT="0" distB="0" distL="0" distR="0" wp14:anchorId="6DC7A067" wp14:editId="4A602D72">
                <wp:extent cx="5305425" cy="5958942"/>
                <wp:effectExtent l="0" t="0" r="28575" b="22860"/>
                <wp:docPr id="1" name="Grupo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05425" cy="5958942"/>
                          <a:chOff x="1080" y="2847"/>
                          <a:chExt cx="10735" cy="8768"/>
                        </a:xfrm>
                      </wpg:grpSpPr>
                      <wps:wsp>
                        <wps:cNvPr id="2" name="AutoShape 74"/>
                        <wps:cNvCnPr>
                          <a:cxnSpLocks noChangeShapeType="1"/>
                        </wps:cNvCnPr>
                        <wps:spPr bwMode="auto">
                          <a:xfrm>
                            <a:off x="3531" y="4442"/>
                            <a:ext cx="0" cy="50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918" y="3030"/>
                            <a:ext cx="2857" cy="145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F37C09" w14:textId="27934354" w:rsidR="0043038F" w:rsidRPr="00DD7BDB" w:rsidRDefault="0043038F" w:rsidP="0043038F">
                              <w:pPr>
                                <w:spacing w:line="276" w:lineRule="auto"/>
                                <w:jc w:val="center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 w:rsidRPr="00DD7BDB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Records identified throu</w:t>
                              </w:r>
                              <w:r w:rsidR="005E74B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gh database searching </w:t>
                              </w:r>
                              <w:r w:rsidR="005E74B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br/>
                                <w:t>(n =</w:t>
                              </w:r>
                              <w:r w:rsidR="006344A8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 </w:t>
                              </w:r>
                              <w:r w:rsidR="00CE53E4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803</w:t>
                              </w:r>
                              <w:r w:rsidRPr="00DD7BDB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AutoShape 71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161" y="6141"/>
                            <a:ext cx="2479" cy="6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1">
                            <a:gsLst>
                              <a:gs pos="0">
                                <a:srgbClr val="D2D2D2"/>
                              </a:gs>
                              <a:gs pos="50000">
                                <a:srgbClr val="C8C8C8"/>
                              </a:gs>
                              <a:gs pos="100000">
                                <a:srgbClr val="C0C0C0"/>
                              </a:gs>
                            </a:gsLst>
                            <a:lin ang="5400000"/>
                          </a:gradFill>
                          <a:ln w="635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63C5D0" w14:textId="77777777" w:rsidR="0043038F" w:rsidRPr="007727DC" w:rsidRDefault="0043038F" w:rsidP="0043038F">
                              <w:pPr>
                                <w:jc w:val="center"/>
                                <w:rPr>
                                  <w:rFonts w:cs="Arial"/>
                                  <w:b/>
                                  <w:lang w:val="en-US"/>
                                </w:rPr>
                              </w:pPr>
                              <w:r w:rsidRPr="007727DC">
                                <w:rPr>
                                  <w:rFonts w:cs="Arial"/>
                                  <w:b/>
                                  <w:lang w:val="en-US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" name="AutoShape 72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576" y="10471"/>
                            <a:ext cx="1697" cy="59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1">
                            <a:gsLst>
                              <a:gs pos="0">
                                <a:srgbClr val="D2D2D2"/>
                              </a:gs>
                              <a:gs pos="50000">
                                <a:srgbClr val="C8C8C8"/>
                              </a:gs>
                              <a:gs pos="100000">
                                <a:srgbClr val="C0C0C0"/>
                              </a:gs>
                            </a:gsLst>
                            <a:lin ang="5400000"/>
                          </a:gradFill>
                          <a:ln w="635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B8F4F3" w14:textId="77777777" w:rsidR="0043038F" w:rsidRPr="007727DC" w:rsidRDefault="0043038F" w:rsidP="0043038F">
                              <w:pPr>
                                <w:jc w:val="center"/>
                                <w:rPr>
                                  <w:rFonts w:cs="Arial"/>
                                  <w:b/>
                                  <w:lang w:val="en-US"/>
                                </w:rPr>
                              </w:pPr>
                              <w:r w:rsidRPr="007727DC">
                                <w:rPr>
                                  <w:rFonts w:cs="Arial"/>
                                  <w:b/>
                                  <w:lang w:val="en-US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" name="AutoShape 73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446" y="8450"/>
                            <a:ext cx="1950" cy="68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1">
                            <a:gsLst>
                              <a:gs pos="0">
                                <a:srgbClr val="D2D2D2"/>
                              </a:gs>
                              <a:gs pos="50000">
                                <a:srgbClr val="C8C8C8"/>
                              </a:gs>
                              <a:gs pos="100000">
                                <a:srgbClr val="C0C0C0"/>
                              </a:gs>
                            </a:gsLst>
                            <a:lin ang="5400000"/>
                          </a:gradFill>
                          <a:ln w="635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7CB158" w14:textId="77777777" w:rsidR="0043038F" w:rsidRPr="007727DC" w:rsidRDefault="0043038F" w:rsidP="0043038F">
                              <w:pPr>
                                <w:jc w:val="center"/>
                                <w:rPr>
                                  <w:rFonts w:cs="Arial"/>
                                  <w:b/>
                                  <w:lang w:val="en-US"/>
                                </w:rPr>
                              </w:pPr>
                              <w:r w:rsidRPr="007727DC">
                                <w:rPr>
                                  <w:rFonts w:cs="Arial"/>
                                  <w:b/>
                                  <w:lang w:val="en-US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7" name="AutoShape 75"/>
                        <wps:cNvCnPr>
                          <a:cxnSpLocks noChangeShapeType="1"/>
                        </wps:cNvCnPr>
                        <wps:spPr bwMode="auto">
                          <a:xfrm flipH="1">
                            <a:off x="5934" y="4412"/>
                            <a:ext cx="9" cy="554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AutoShape 76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329" y="3614"/>
                            <a:ext cx="2160" cy="62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1">
                            <a:gsLst>
                              <a:gs pos="0">
                                <a:srgbClr val="D2D2D2"/>
                              </a:gs>
                              <a:gs pos="50000">
                                <a:srgbClr val="C8C8C8"/>
                              </a:gs>
                              <a:gs pos="100000">
                                <a:srgbClr val="C0C0C0"/>
                              </a:gs>
                            </a:gsLst>
                            <a:lin ang="5400000"/>
                          </a:gradFill>
                          <a:ln w="635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658B0B" w14:textId="77777777" w:rsidR="0043038F" w:rsidRPr="007727DC" w:rsidRDefault="0043038F" w:rsidP="0043038F">
                              <w:pPr>
                                <w:jc w:val="center"/>
                                <w:rPr>
                                  <w:rFonts w:cs="Arial"/>
                                  <w:b/>
                                  <w:lang w:val="en-US"/>
                                </w:rPr>
                              </w:pPr>
                              <w:r w:rsidRPr="007727DC">
                                <w:rPr>
                                  <w:rFonts w:cs="Arial"/>
                                  <w:b/>
                                  <w:lang w:val="en-US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4920" y="3030"/>
                            <a:ext cx="3220" cy="145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A1750E" w14:textId="67E85A3E" w:rsidR="0043038F" w:rsidRPr="007727DC" w:rsidRDefault="0043038F" w:rsidP="0043038F">
                              <w:pPr>
                                <w:spacing w:line="276" w:lineRule="auto"/>
                                <w:jc w:val="center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Additional records identified through </w:t>
                              </w:r>
                              <w:r w:rsidR="00197619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updated</w:t>
                              </w: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 searching </w:t>
                              </w: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br/>
                                <w:t>(n =</w:t>
                              </w:r>
                              <w:r w:rsidR="006344A8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 </w:t>
                              </w:r>
                              <w:r w:rsidR="00CE53E4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1</w:t>
                              </w: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2776" y="4966"/>
                            <a:ext cx="4009" cy="103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B63388" w14:textId="5A80F6D0" w:rsidR="0043038F" w:rsidRPr="007727DC" w:rsidRDefault="00D46027" w:rsidP="0043038F">
                              <w:pPr>
                                <w:spacing w:line="276" w:lineRule="auto"/>
                                <w:jc w:val="center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Records screened for duplicate</w:t>
                              </w:r>
                              <w:r w:rsidR="0043038F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 </w:t>
                              </w:r>
                              <w:r w:rsidR="0043038F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br/>
                                <w:t>(n =</w:t>
                              </w:r>
                              <w:r w:rsidR="006344A8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 </w:t>
                              </w:r>
                              <w:r w:rsidR="00CE53E4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804</w:t>
                              </w:r>
                              <w:r w:rsidR="0043038F"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571" y="6332"/>
                            <a:ext cx="4413" cy="108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04838A" w14:textId="77777777" w:rsidR="0043038F" w:rsidRPr="007727DC" w:rsidRDefault="0043038F" w:rsidP="0043038F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Records screened</w:t>
                              </w:r>
                            </w:p>
                            <w:p w14:paraId="6D373D3E" w14:textId="033863CE" w:rsidR="0043038F" w:rsidRPr="007727DC" w:rsidRDefault="0043038F" w:rsidP="0043038F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(Based</w:t>
                              </w:r>
                              <w:r w:rsidR="00DC5E82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 </w:t>
                              </w:r>
                              <w:r w:rsidR="006344A8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on titles and abstract)</w:t>
                              </w:r>
                              <w:r w:rsidR="006344A8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 w:rsidR="00CE53E4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466</w:t>
                              </w: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7613" y="6430"/>
                            <a:ext cx="3079" cy="85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DFCF5B" w14:textId="463183B0" w:rsidR="0043038F" w:rsidRPr="007727DC" w:rsidRDefault="0043038F" w:rsidP="0043038F">
                              <w:pPr>
                                <w:spacing w:line="276" w:lineRule="auto"/>
                                <w:jc w:val="center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Records excluded </w:t>
                              </w:r>
                              <w:r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br/>
                                <w:t>(n =</w:t>
                              </w:r>
                              <w:r w:rsidR="006344A8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 </w:t>
                              </w:r>
                              <w:r w:rsidR="00853A58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4</w:t>
                              </w:r>
                              <w:r w:rsidR="00CE53E4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19</w:t>
                              </w: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7370" y="7899"/>
                            <a:ext cx="4445" cy="352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CE5BB5" w14:textId="77777777" w:rsidR="0043038F" w:rsidRDefault="0043038F" w:rsidP="0043038F">
                              <w:pPr>
                                <w:spacing w:line="276" w:lineRule="auto"/>
                                <w:jc w:val="left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Records excluded, with reasons:</w:t>
                              </w:r>
                            </w:p>
                            <w:p w14:paraId="2419AA2C" w14:textId="77777777" w:rsidR="00CE53E4" w:rsidRPr="008B795C" w:rsidRDefault="00CE53E4" w:rsidP="00CE53E4">
                              <w:pPr>
                                <w:pStyle w:val="Prrafodelista"/>
                                <w:numPr>
                                  <w:ilvl w:val="0"/>
                                  <w:numId w:val="3"/>
                                </w:numPr>
                                <w:spacing w:line="259" w:lineRule="auto"/>
                                <w:rPr>
                                  <w:b/>
                                  <w:color w:val="000000" w:themeColor="text1"/>
                                  <w:sz w:val="32"/>
                                </w:rPr>
                              </w:pPr>
                              <w:r w:rsidRPr="008B795C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I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ncorrect pheno</w:t>
                              </w:r>
                              <w:r w:rsidRPr="008B795C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meno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n of interest</w:t>
                              </w:r>
                            </w:p>
                            <w:p w14:paraId="07A2248B" w14:textId="392CF937" w:rsidR="00CE53E4" w:rsidRDefault="00CE53E4" w:rsidP="00CE53E4">
                              <w:pPr>
                                <w:pStyle w:val="Prrafodelista"/>
                                <w:spacing w:line="259" w:lineRule="auto"/>
                                <w:ind w:left="360" w:firstLine="348"/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(n= 11)</w:t>
                              </w:r>
                              <w:r w:rsidRPr="008B795C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70FCD620" w14:textId="77777777" w:rsidR="00CE53E4" w:rsidRPr="008B795C" w:rsidRDefault="00CE53E4" w:rsidP="00CE53E4">
                              <w:pPr>
                                <w:pStyle w:val="Prrafodelista"/>
                                <w:numPr>
                                  <w:ilvl w:val="0"/>
                                  <w:numId w:val="3"/>
                                </w:numPr>
                                <w:spacing w:line="259" w:lineRule="auto"/>
                                <w:rPr>
                                  <w:b/>
                                  <w:color w:val="000000" w:themeColor="text1"/>
                                  <w:sz w:val="3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Incorrect</w:t>
                              </w:r>
                              <w:r w:rsidRPr="008B795C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 xml:space="preserve"> met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hodology</w:t>
                              </w:r>
                            </w:p>
                            <w:p w14:paraId="2EAF736D" w14:textId="77777777" w:rsidR="00CE53E4" w:rsidRPr="008B795C" w:rsidRDefault="00CE53E4" w:rsidP="00CE53E4">
                              <w:pPr>
                                <w:pStyle w:val="Prrafodelista"/>
                                <w:spacing w:line="259" w:lineRule="auto"/>
                                <w:ind w:left="360" w:firstLine="348"/>
                                <w:rPr>
                                  <w:b/>
                                  <w:color w:val="000000" w:themeColor="text1"/>
                                  <w:sz w:val="3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(n= 10)</w:t>
                              </w:r>
                            </w:p>
                            <w:p w14:paraId="70A11E2B" w14:textId="1856D54B" w:rsidR="008B795C" w:rsidRPr="008B795C" w:rsidRDefault="008B795C" w:rsidP="008B795C">
                              <w:pPr>
                                <w:pStyle w:val="Prrafodelista"/>
                                <w:numPr>
                                  <w:ilvl w:val="0"/>
                                  <w:numId w:val="3"/>
                                </w:numPr>
                                <w:spacing w:line="259" w:lineRule="auto"/>
                                <w:rPr>
                                  <w:b/>
                                  <w:color w:val="000000" w:themeColor="text1"/>
                                  <w:sz w:val="3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 xml:space="preserve">Incorrect </w:t>
                              </w:r>
                              <w:r w:rsidR="00161B9B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sample</w:t>
                              </w:r>
                            </w:p>
                            <w:p w14:paraId="700F5BB8" w14:textId="289F771A" w:rsidR="008B795C" w:rsidRDefault="006344A8" w:rsidP="008B795C">
                              <w:pPr>
                                <w:pStyle w:val="Prrafodelista"/>
                                <w:spacing w:line="259" w:lineRule="auto"/>
                                <w:ind w:left="360" w:firstLine="348"/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(n=</w:t>
                              </w:r>
                              <w:r w:rsidR="00161B9B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 xml:space="preserve"> </w:t>
                              </w:r>
                              <w:r w:rsidR="00CE53E4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8</w:t>
                              </w:r>
                              <w:r w:rsidR="008B795C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)</w:t>
                              </w:r>
                            </w:p>
                            <w:p w14:paraId="7E76A1C6" w14:textId="77777777" w:rsidR="008B795C" w:rsidRPr="008B795C" w:rsidRDefault="008B795C" w:rsidP="008B795C">
                              <w:pPr>
                                <w:pStyle w:val="Prrafodelista"/>
                                <w:numPr>
                                  <w:ilvl w:val="0"/>
                                  <w:numId w:val="3"/>
                                </w:numPr>
                                <w:spacing w:line="259" w:lineRule="auto"/>
                                <w:rPr>
                                  <w:b/>
                                  <w:color w:val="000000" w:themeColor="text1"/>
                                  <w:sz w:val="3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No primary article</w:t>
                              </w:r>
                            </w:p>
                            <w:p w14:paraId="282922B1" w14:textId="261C6309" w:rsidR="008B795C" w:rsidRPr="008B795C" w:rsidRDefault="006344A8" w:rsidP="008B795C">
                              <w:pPr>
                                <w:pStyle w:val="Prrafodelista"/>
                                <w:spacing w:line="259" w:lineRule="auto"/>
                                <w:ind w:left="360" w:firstLine="348"/>
                                <w:rPr>
                                  <w:b/>
                                  <w:color w:val="000000" w:themeColor="text1"/>
                                  <w:sz w:val="3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(n=</w:t>
                              </w:r>
                              <w:r w:rsidR="00161B9B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 xml:space="preserve"> </w:t>
                              </w:r>
                              <w:r w:rsidR="00CE53E4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3</w:t>
                              </w:r>
                              <w:r w:rsidR="008B795C">
                                <w:rPr>
                                  <w:color w:val="000000" w:themeColor="text1"/>
                                  <w:sz w:val="22"/>
                                  <w:szCs w:val="18"/>
                                </w:rPr>
                                <w:t>)</w:t>
                              </w:r>
                            </w:p>
                            <w:p w14:paraId="4D249A38" w14:textId="7A852E88" w:rsidR="0043038F" w:rsidRPr="007727DC" w:rsidRDefault="0043038F" w:rsidP="0043038F">
                              <w:pPr>
                                <w:pStyle w:val="Prrafodelista"/>
                                <w:spacing w:line="276" w:lineRule="auto"/>
                                <w:ind w:left="567"/>
                                <w:jc w:val="left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          (n =</w:t>
                              </w:r>
                              <w:r w:rsidR="006344A8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 </w:t>
                              </w:r>
                              <w:r w:rsidR="00CE53E4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32</w:t>
                              </w: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AutoShape 85"/>
                        <wps:cNvCnPr>
                          <a:cxnSpLocks noChangeShapeType="1"/>
                          <a:stCxn id="10" idx="2"/>
                          <a:endCxn id="11" idx="0"/>
                        </wps:cNvCnPr>
                        <wps:spPr bwMode="auto">
                          <a:xfrm flipH="1">
                            <a:off x="4777" y="6004"/>
                            <a:ext cx="3" cy="328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AutoShape 86"/>
                        <wps:cNvCnPr>
                          <a:cxnSpLocks noChangeShapeType="1"/>
                        </wps:cNvCnPr>
                        <wps:spPr bwMode="auto">
                          <a:xfrm flipH="1">
                            <a:off x="4777" y="7415"/>
                            <a:ext cx="0" cy="502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2571" y="7917"/>
                            <a:ext cx="4413" cy="125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C711B8" w14:textId="77777777" w:rsidR="0043038F" w:rsidRPr="007727DC" w:rsidRDefault="0043038F" w:rsidP="0043038F">
                              <w:pPr>
                                <w:shd w:val="clear" w:color="auto" w:fill="FFFFFF" w:themeFill="background1"/>
                                <w:spacing w:after="0" w:line="276" w:lineRule="auto"/>
                                <w:jc w:val="center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Records assessed for eligibility </w:t>
                              </w:r>
                            </w:p>
                            <w:p w14:paraId="27FF87ED" w14:textId="15873305" w:rsidR="0043038F" w:rsidRPr="007727DC" w:rsidRDefault="0043038F" w:rsidP="0043038F">
                              <w:pPr>
                                <w:shd w:val="clear" w:color="auto" w:fill="FFFFFF" w:themeFill="background1"/>
                                <w:spacing w:after="0" w:line="276" w:lineRule="auto"/>
                                <w:jc w:val="center"/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</w:pP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(Based on full text)</w:t>
                              </w:r>
                              <w:r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 w:rsidR="00CE53E4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4</w:t>
                              </w:r>
                              <w:r w:rsidR="00197619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>7</w:t>
                              </w:r>
                              <w:r w:rsidRPr="007727DC">
                                <w:rPr>
                                  <w:rFonts w:cs="Arial"/>
                                  <w:sz w:val="22"/>
                                  <w:lang w:val="en-US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AutoShape 87"/>
                        <wps:cNvCnPr>
                          <a:cxnSpLocks noChangeShapeType="1"/>
                        </wps:cNvCnPr>
                        <wps:spPr bwMode="auto">
                          <a:xfrm flipH="1">
                            <a:off x="4777" y="9170"/>
                            <a:ext cx="0" cy="94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C7A067" id="Grupo 70" o:spid="_x0000_s1028" style="width:417.75pt;height:469.2pt;mso-position-horizontal-relative:char;mso-position-vertical-relative:line" coordorigin="1080,2847" coordsize="10735,8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4" o:spid="_x0000_s1029" type="#_x0000_t32" style="position:absolute;left:3531;top:4442;width:0;height:5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" strokecolor="black [3200]" strokeweight="1.5pt">
                  <v:stroke endarrow="block" joinstyle="miter"/>
                </v:shape>
                <v:rect id="Rectangle 70" o:spid="_x0000_s1030" style="position:absolute;left:1918;top:3030;width:2857;height:1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" fillcolor="white [3201]" strokecolor="black [3200]" strokeweight="1pt">
                  <v:textbox inset=",7.2pt,,7.2pt">
                    <w:txbxContent>
                      <w:p w14:paraId="74F37C09" w14:textId="27934354" w:rsidR="0043038F" w:rsidRPr="00DD7BDB" w:rsidRDefault="0043038F" w:rsidP="0043038F">
                        <w:pPr>
                          <w:spacing w:line="276" w:lineRule="auto"/>
                          <w:jc w:val="center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 w:rsidRPr="00DD7BDB">
                          <w:rPr>
                            <w:rFonts w:cs="Arial"/>
                            <w:sz w:val="22"/>
                            <w:lang w:val="en-US"/>
                          </w:rPr>
                          <w:t>Records identified throu</w:t>
                        </w:r>
                        <w:r w:rsidR="005E74BC">
                          <w:rPr>
                            <w:rFonts w:cs="Arial"/>
                            <w:sz w:val="22"/>
                            <w:lang w:val="en-US"/>
                          </w:rPr>
                          <w:t xml:space="preserve">gh database searching </w:t>
                        </w:r>
                        <w:r w:rsidR="005E74BC">
                          <w:rPr>
                            <w:rFonts w:cs="Arial"/>
                            <w:sz w:val="22"/>
                            <w:lang w:val="en-US"/>
                          </w:rPr>
                          <w:br/>
                          <w:t>(n =</w:t>
                        </w:r>
                        <w:r w:rsidR="006344A8">
                          <w:rPr>
                            <w:rFonts w:cs="Arial"/>
                            <w:sz w:val="22"/>
                            <w:lang w:val="en-US"/>
                          </w:rPr>
                          <w:t xml:space="preserve"> </w:t>
                        </w:r>
                        <w:r w:rsidR="00CE53E4">
                          <w:rPr>
                            <w:rFonts w:cs="Arial"/>
                            <w:sz w:val="22"/>
                            <w:lang w:val="en-US"/>
                          </w:rPr>
                          <w:t>803</w:t>
                        </w:r>
                        <w:r w:rsidRPr="00DD7BDB">
                          <w:rPr>
                            <w:rFonts w:cs="Arial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oundrect id="AutoShape 71" o:spid="_x0000_s1031" style="position:absolute;left:161;top:6141;width:2479;height:640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" fillcolor="#d2d2d2" strokecolor="#a5a5a5 [3206]" strokeweight=".5pt">
                  <v:fill color2="silver" rotate="t" colors="0 #d2d2d2;.5 #c8c8c8;1 silver" focus="100%" type="gradient">
                    <o:fill v:ext="view" type="gradientUnscaled"/>
                  </v:fill>
                  <v:stroke joinstyle="miter"/>
                  <v:textbox style="layout-flow:vertical;mso-layout-flow-alt:bottom-to-top" inset="3.6pt,,3.6pt">
                    <w:txbxContent>
                      <w:p w14:paraId="2763C5D0" w14:textId="77777777" w:rsidR="0043038F" w:rsidRPr="007727DC" w:rsidRDefault="0043038F" w:rsidP="0043038F">
                        <w:pPr>
                          <w:jc w:val="center"/>
                          <w:rPr>
                            <w:rFonts w:cs="Arial"/>
                            <w:b/>
                            <w:lang w:val="en-US"/>
                          </w:rPr>
                        </w:pPr>
                        <w:r w:rsidRPr="007727DC">
                          <w:rPr>
                            <w:rFonts w:cs="Arial"/>
                            <w:b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72" o:spid="_x0000_s1032" style="position:absolute;left:576;top:10471;width:1697;height:59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" fillcolor="#d2d2d2" strokecolor="#a5a5a5 [3206]" strokeweight=".5pt">
                  <v:fill color2="silver" rotate="t" colors="0 #d2d2d2;.5 #c8c8c8;1 silver" focus="100%" type="gradient">
                    <o:fill v:ext="view" type="gradientUnscaled"/>
                  </v:fill>
                  <v:stroke joinstyle="miter"/>
                  <v:textbox style="layout-flow:vertical;mso-layout-flow-alt:bottom-to-top" inset="3.6pt,,3.6pt">
                    <w:txbxContent>
                      <w:p w14:paraId="11B8F4F3" w14:textId="77777777" w:rsidR="0043038F" w:rsidRPr="007727DC" w:rsidRDefault="0043038F" w:rsidP="0043038F">
                        <w:pPr>
                          <w:jc w:val="center"/>
                          <w:rPr>
                            <w:rFonts w:cs="Arial"/>
                            <w:b/>
                            <w:lang w:val="en-US"/>
                          </w:rPr>
                        </w:pPr>
                        <w:r w:rsidRPr="007727DC">
                          <w:rPr>
                            <w:rFonts w:cs="Arial"/>
                            <w:b/>
                            <w:lang w:val="en-US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73" o:spid="_x0000_s1033" style="position:absolute;left:446;top:8450;width:1950;height:682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" fillcolor="#d2d2d2" strokecolor="#a5a5a5 [3206]" strokeweight=".5pt">
                  <v:fill color2="silver" rotate="t" colors="0 #d2d2d2;.5 #c8c8c8;1 silver" focus="100%" type="gradient">
                    <o:fill v:ext="view" type="gradientUnscaled"/>
                  </v:fill>
                  <v:stroke joinstyle="miter"/>
                  <v:textbox style="layout-flow:vertical;mso-layout-flow-alt:bottom-to-top" inset="3.6pt,,3.6pt">
                    <w:txbxContent>
                      <w:p w14:paraId="497CB158" w14:textId="77777777" w:rsidR="0043038F" w:rsidRPr="007727DC" w:rsidRDefault="0043038F" w:rsidP="0043038F">
                        <w:pPr>
                          <w:jc w:val="center"/>
                          <w:rPr>
                            <w:rFonts w:cs="Arial"/>
                            <w:b/>
                            <w:lang w:val="en-US"/>
                          </w:rPr>
                        </w:pPr>
                        <w:r w:rsidRPr="007727DC">
                          <w:rPr>
                            <w:rFonts w:cs="Arial"/>
                            <w:b/>
                            <w:lang w:val="en-US"/>
                          </w:rPr>
                          <w:t>Eligibility</w:t>
                        </w:r>
                      </w:p>
                    </w:txbxContent>
                  </v:textbox>
                </v:roundrect>
                <v:shape id="AutoShape 75" o:spid="_x0000_s1034" type="#_x0000_t32" style="position:absolute;left:5934;top:4412;width:9;height:5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" strokecolor="black [3200]" strokeweight="1.5pt">
                  <v:stroke endarrow="block" joinstyle="miter"/>
                </v:shape>
                <v:roundrect id="AutoShape 76" o:spid="_x0000_s1035" style="position:absolute;left:329;top:3614;width:2160;height:625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" fillcolor="#d2d2d2" strokecolor="#a5a5a5 [3206]" strokeweight=".5pt">
                  <v:fill color2="silver" rotate="t" colors="0 #d2d2d2;.5 #c8c8c8;1 silver" focus="100%" type="gradient">
                    <o:fill v:ext="view" type="gradientUnscaled"/>
                  </v:fill>
                  <v:stroke joinstyle="miter"/>
                  <v:textbox style="layout-flow:vertical;mso-layout-flow-alt:bottom-to-top" inset="3.6pt,,3.6pt">
                    <w:txbxContent>
                      <w:p w14:paraId="22658B0B" w14:textId="77777777" w:rsidR="0043038F" w:rsidRPr="007727DC" w:rsidRDefault="0043038F" w:rsidP="0043038F">
                        <w:pPr>
                          <w:jc w:val="center"/>
                          <w:rPr>
                            <w:rFonts w:cs="Arial"/>
                            <w:b/>
                            <w:lang w:val="en-US"/>
                          </w:rPr>
                        </w:pPr>
                        <w:r w:rsidRPr="007727DC">
                          <w:rPr>
                            <w:rFonts w:cs="Arial"/>
                            <w:b/>
                            <w:lang w:val="en-US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77" o:spid="_x0000_s1036" style="position:absolute;left:4920;top:3030;width:3220;height:1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" fillcolor="white [3201]" strokecolor="black [3200]" strokeweight="1pt">
                  <v:textbox inset=",7.2pt,,7.2pt">
                    <w:txbxContent>
                      <w:p w14:paraId="43A1750E" w14:textId="67E85A3E" w:rsidR="0043038F" w:rsidRPr="007727DC" w:rsidRDefault="0043038F" w:rsidP="0043038F">
                        <w:pPr>
                          <w:spacing w:line="276" w:lineRule="auto"/>
                          <w:jc w:val="center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 xml:space="preserve">Additional records identified through </w:t>
                        </w:r>
                        <w:r w:rsidR="00197619">
                          <w:rPr>
                            <w:rFonts w:cs="Arial"/>
                            <w:sz w:val="22"/>
                            <w:lang w:val="en-US"/>
                          </w:rPr>
                          <w:t>updated</w:t>
                        </w: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 xml:space="preserve"> searching </w:t>
                        </w: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br/>
                          <w:t>(n =</w:t>
                        </w:r>
                        <w:r w:rsidR="006344A8">
                          <w:rPr>
                            <w:rFonts w:cs="Arial"/>
                            <w:sz w:val="22"/>
                            <w:lang w:val="en-US"/>
                          </w:rPr>
                          <w:t xml:space="preserve"> </w:t>
                        </w:r>
                        <w:r w:rsidR="00CE53E4">
                          <w:rPr>
                            <w:rFonts w:cs="Arial"/>
                            <w:sz w:val="22"/>
                            <w:lang w:val="en-US"/>
                          </w:rPr>
                          <w:t>1</w:t>
                        </w: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78" o:spid="_x0000_s1037" style="position:absolute;left:2776;top:4966;width:4009;height:1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" fillcolor="white [3201]" strokecolor="black [3200]" strokeweight="1pt">
                  <v:textbox inset=",7.2pt,,7.2pt">
                    <w:txbxContent>
                      <w:p w14:paraId="3DB63388" w14:textId="5A80F6D0" w:rsidR="0043038F" w:rsidRPr="007727DC" w:rsidRDefault="00D46027" w:rsidP="0043038F">
                        <w:pPr>
                          <w:spacing w:line="276" w:lineRule="auto"/>
                          <w:jc w:val="center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>
                          <w:rPr>
                            <w:rFonts w:cs="Arial"/>
                            <w:sz w:val="22"/>
                            <w:lang w:val="en-US"/>
                          </w:rPr>
                          <w:t>Records screened for duplicate</w:t>
                        </w:r>
                        <w:r w:rsidR="0043038F">
                          <w:rPr>
                            <w:rFonts w:cs="Arial"/>
                            <w:sz w:val="22"/>
                            <w:lang w:val="en-US"/>
                          </w:rPr>
                          <w:t xml:space="preserve"> </w:t>
                        </w:r>
                        <w:r w:rsidR="0043038F">
                          <w:rPr>
                            <w:rFonts w:cs="Arial"/>
                            <w:sz w:val="22"/>
                            <w:lang w:val="en-US"/>
                          </w:rPr>
                          <w:br/>
                          <w:t>(n =</w:t>
                        </w:r>
                        <w:r w:rsidR="006344A8">
                          <w:rPr>
                            <w:rFonts w:cs="Arial"/>
                            <w:sz w:val="22"/>
                            <w:lang w:val="en-US"/>
                          </w:rPr>
                          <w:t xml:space="preserve"> </w:t>
                        </w:r>
                        <w:r w:rsidR="00CE53E4">
                          <w:rPr>
                            <w:rFonts w:cs="Arial"/>
                            <w:sz w:val="22"/>
                            <w:lang w:val="en-US"/>
                          </w:rPr>
                          <w:t>804</w:t>
                        </w:r>
                        <w:r w:rsidR="0043038F" w:rsidRPr="007727DC">
                          <w:rPr>
                            <w:rFonts w:cs="Arial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79" o:spid="_x0000_s1038" style="position:absolute;left:2571;top:6332;width:4413;height:1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" fillcolor="white [3201]" strokecolor="black [3200]" strokeweight="1pt">
                  <v:textbox inset=",7.2pt,,7.2pt">
                    <w:txbxContent>
                      <w:p w14:paraId="6904838A" w14:textId="77777777" w:rsidR="0043038F" w:rsidRPr="007727DC" w:rsidRDefault="0043038F" w:rsidP="0043038F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>Records screened</w:t>
                        </w:r>
                      </w:p>
                      <w:p w14:paraId="6D373D3E" w14:textId="033863CE" w:rsidR="0043038F" w:rsidRPr="007727DC" w:rsidRDefault="0043038F" w:rsidP="0043038F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>(Based</w:t>
                        </w:r>
                        <w:r w:rsidR="00DC5E82">
                          <w:rPr>
                            <w:rFonts w:cs="Arial"/>
                            <w:sz w:val="22"/>
                            <w:lang w:val="en-US"/>
                          </w:rPr>
                          <w:t xml:space="preserve"> </w:t>
                        </w:r>
                        <w:r w:rsidR="006344A8">
                          <w:rPr>
                            <w:rFonts w:cs="Arial"/>
                            <w:sz w:val="22"/>
                            <w:lang w:val="en-US"/>
                          </w:rPr>
                          <w:t>on titles and abstract)</w:t>
                        </w:r>
                        <w:r w:rsidR="006344A8">
                          <w:rPr>
                            <w:rFonts w:cs="Arial"/>
                            <w:sz w:val="22"/>
                            <w:lang w:val="en-US"/>
                          </w:rPr>
                          <w:br/>
                          <w:t xml:space="preserve">(n = </w:t>
                        </w:r>
                        <w:r w:rsidR="00CE53E4">
                          <w:rPr>
                            <w:rFonts w:cs="Arial"/>
                            <w:sz w:val="22"/>
                            <w:lang w:val="en-US"/>
                          </w:rPr>
                          <w:t>466</w:t>
                        </w: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_x0000_s1039" style="position:absolute;left:7613;top:6430;width:3079;height: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" fillcolor="white [3201]" strokecolor="black [3200]" strokeweight="1pt">
                  <v:textbox inset=",7.2pt,,7.2pt">
                    <w:txbxContent>
                      <w:p w14:paraId="47DFCF5B" w14:textId="463183B0" w:rsidR="0043038F" w:rsidRPr="007727DC" w:rsidRDefault="0043038F" w:rsidP="0043038F">
                        <w:pPr>
                          <w:spacing w:line="276" w:lineRule="auto"/>
                          <w:jc w:val="center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>
                          <w:rPr>
                            <w:rFonts w:cs="Arial"/>
                            <w:sz w:val="22"/>
                            <w:lang w:val="en-US"/>
                          </w:rPr>
                          <w:t xml:space="preserve">Records excluded </w:t>
                        </w:r>
                        <w:r>
                          <w:rPr>
                            <w:rFonts w:cs="Arial"/>
                            <w:sz w:val="22"/>
                            <w:lang w:val="en-US"/>
                          </w:rPr>
                          <w:br/>
                          <w:t>(n =</w:t>
                        </w:r>
                        <w:r w:rsidR="006344A8">
                          <w:rPr>
                            <w:rFonts w:cs="Arial"/>
                            <w:sz w:val="22"/>
                            <w:lang w:val="en-US"/>
                          </w:rPr>
                          <w:t xml:space="preserve"> </w:t>
                        </w:r>
                        <w:r w:rsidR="00853A58">
                          <w:rPr>
                            <w:rFonts w:cs="Arial"/>
                            <w:sz w:val="22"/>
                            <w:lang w:val="en-US"/>
                          </w:rPr>
                          <w:t>4</w:t>
                        </w:r>
                        <w:r w:rsidR="00CE53E4">
                          <w:rPr>
                            <w:rFonts w:cs="Arial"/>
                            <w:sz w:val="22"/>
                            <w:lang w:val="en-US"/>
                          </w:rPr>
                          <w:t>19</w:t>
                        </w: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82" o:spid="_x0000_s1040" style="position:absolute;left:7370;top:7899;width:4445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" fillcolor="white [3201]" strokecolor="black [3200]" strokeweight="1pt">
                  <v:textbox inset=",7.2pt,,7.2pt">
                    <w:txbxContent>
                      <w:p w14:paraId="7DCE5BB5" w14:textId="77777777" w:rsidR="0043038F" w:rsidRDefault="0043038F" w:rsidP="0043038F">
                        <w:pPr>
                          <w:spacing w:line="276" w:lineRule="auto"/>
                          <w:jc w:val="left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>
                          <w:rPr>
                            <w:rFonts w:cs="Arial"/>
                            <w:sz w:val="22"/>
                            <w:lang w:val="en-US"/>
                          </w:rPr>
                          <w:t>Records excluded, with reasons:</w:t>
                        </w:r>
                      </w:p>
                      <w:p w14:paraId="2419AA2C" w14:textId="77777777" w:rsidR="00CE53E4" w:rsidRPr="008B795C" w:rsidRDefault="00CE53E4" w:rsidP="00CE53E4">
                        <w:pPr>
                          <w:pStyle w:val="Prrafodelista"/>
                          <w:numPr>
                            <w:ilvl w:val="0"/>
                            <w:numId w:val="3"/>
                          </w:numPr>
                          <w:spacing w:line="259" w:lineRule="auto"/>
                          <w:rPr>
                            <w:b/>
                            <w:color w:val="000000" w:themeColor="text1"/>
                            <w:sz w:val="32"/>
                          </w:rPr>
                        </w:pPr>
                        <w:r w:rsidRPr="008B795C">
                          <w:rPr>
                            <w:color w:val="000000" w:themeColor="text1"/>
                            <w:sz w:val="22"/>
                            <w:szCs w:val="18"/>
                          </w:rPr>
                          <w:t>I</w:t>
                        </w: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>ncorrect pheno</w:t>
                        </w:r>
                        <w:r w:rsidRPr="008B795C">
                          <w:rPr>
                            <w:color w:val="000000" w:themeColor="text1"/>
                            <w:sz w:val="22"/>
                            <w:szCs w:val="18"/>
                          </w:rPr>
                          <w:t>meno</w:t>
                        </w: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>n of interest</w:t>
                        </w:r>
                      </w:p>
                      <w:p w14:paraId="07A2248B" w14:textId="392CF937" w:rsidR="00CE53E4" w:rsidRDefault="00CE53E4" w:rsidP="00CE53E4">
                        <w:pPr>
                          <w:pStyle w:val="Prrafodelista"/>
                          <w:spacing w:line="259" w:lineRule="auto"/>
                          <w:ind w:left="360" w:firstLine="348"/>
                          <w:rPr>
                            <w:color w:val="000000" w:themeColor="text1"/>
                            <w:sz w:val="22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>(n= 11)</w:t>
                        </w:r>
                        <w:r w:rsidRPr="008B795C">
                          <w:rPr>
                            <w:color w:val="000000" w:themeColor="text1"/>
                            <w:sz w:val="22"/>
                            <w:szCs w:val="18"/>
                          </w:rPr>
                          <w:t xml:space="preserve"> </w:t>
                        </w:r>
                      </w:p>
                      <w:p w14:paraId="70FCD620" w14:textId="77777777" w:rsidR="00CE53E4" w:rsidRPr="008B795C" w:rsidRDefault="00CE53E4" w:rsidP="00CE53E4">
                        <w:pPr>
                          <w:pStyle w:val="Prrafodelista"/>
                          <w:numPr>
                            <w:ilvl w:val="0"/>
                            <w:numId w:val="3"/>
                          </w:numPr>
                          <w:spacing w:line="259" w:lineRule="auto"/>
                          <w:rPr>
                            <w:b/>
                            <w:color w:val="000000" w:themeColor="text1"/>
                            <w:sz w:val="3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>Incorrect</w:t>
                        </w:r>
                        <w:r w:rsidRPr="008B795C">
                          <w:rPr>
                            <w:color w:val="000000" w:themeColor="text1"/>
                            <w:sz w:val="22"/>
                            <w:szCs w:val="18"/>
                          </w:rPr>
                          <w:t xml:space="preserve"> met</w:t>
                        </w: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>hodology</w:t>
                        </w:r>
                      </w:p>
                      <w:p w14:paraId="2EAF736D" w14:textId="77777777" w:rsidR="00CE53E4" w:rsidRPr="008B795C" w:rsidRDefault="00CE53E4" w:rsidP="00CE53E4">
                        <w:pPr>
                          <w:pStyle w:val="Prrafodelista"/>
                          <w:spacing w:line="259" w:lineRule="auto"/>
                          <w:ind w:left="360" w:firstLine="348"/>
                          <w:rPr>
                            <w:b/>
                            <w:color w:val="000000" w:themeColor="text1"/>
                            <w:sz w:val="3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>(n= 10)</w:t>
                        </w:r>
                      </w:p>
                      <w:p w14:paraId="70A11E2B" w14:textId="1856D54B" w:rsidR="008B795C" w:rsidRPr="008B795C" w:rsidRDefault="008B795C" w:rsidP="008B795C">
                        <w:pPr>
                          <w:pStyle w:val="Prrafodelista"/>
                          <w:numPr>
                            <w:ilvl w:val="0"/>
                            <w:numId w:val="3"/>
                          </w:numPr>
                          <w:spacing w:line="259" w:lineRule="auto"/>
                          <w:rPr>
                            <w:b/>
                            <w:color w:val="000000" w:themeColor="text1"/>
                            <w:sz w:val="3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 xml:space="preserve">Incorrect </w:t>
                        </w:r>
                        <w:r w:rsidR="00161B9B">
                          <w:rPr>
                            <w:color w:val="000000" w:themeColor="text1"/>
                            <w:sz w:val="22"/>
                            <w:szCs w:val="18"/>
                          </w:rPr>
                          <w:t>sample</w:t>
                        </w:r>
                      </w:p>
                      <w:p w14:paraId="700F5BB8" w14:textId="289F771A" w:rsidR="008B795C" w:rsidRDefault="006344A8" w:rsidP="008B795C">
                        <w:pPr>
                          <w:pStyle w:val="Prrafodelista"/>
                          <w:spacing w:line="259" w:lineRule="auto"/>
                          <w:ind w:left="360" w:firstLine="348"/>
                          <w:rPr>
                            <w:color w:val="000000" w:themeColor="text1"/>
                            <w:sz w:val="22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>(n=</w:t>
                        </w:r>
                        <w:r w:rsidR="00161B9B">
                          <w:rPr>
                            <w:color w:val="000000" w:themeColor="text1"/>
                            <w:sz w:val="22"/>
                            <w:szCs w:val="18"/>
                          </w:rPr>
                          <w:t xml:space="preserve"> </w:t>
                        </w:r>
                        <w:r w:rsidR="00CE53E4">
                          <w:rPr>
                            <w:color w:val="000000" w:themeColor="text1"/>
                            <w:sz w:val="22"/>
                            <w:szCs w:val="18"/>
                          </w:rPr>
                          <w:t>8</w:t>
                        </w:r>
                        <w:r w:rsidR="008B795C">
                          <w:rPr>
                            <w:color w:val="000000" w:themeColor="text1"/>
                            <w:sz w:val="22"/>
                            <w:szCs w:val="18"/>
                          </w:rPr>
                          <w:t>)</w:t>
                        </w:r>
                      </w:p>
                      <w:p w14:paraId="7E76A1C6" w14:textId="77777777" w:rsidR="008B795C" w:rsidRPr="008B795C" w:rsidRDefault="008B795C" w:rsidP="008B795C">
                        <w:pPr>
                          <w:pStyle w:val="Prrafodelista"/>
                          <w:numPr>
                            <w:ilvl w:val="0"/>
                            <w:numId w:val="3"/>
                          </w:numPr>
                          <w:spacing w:line="259" w:lineRule="auto"/>
                          <w:rPr>
                            <w:b/>
                            <w:color w:val="000000" w:themeColor="text1"/>
                            <w:sz w:val="3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>No primary article</w:t>
                        </w:r>
                      </w:p>
                      <w:p w14:paraId="282922B1" w14:textId="261C6309" w:rsidR="008B795C" w:rsidRPr="008B795C" w:rsidRDefault="006344A8" w:rsidP="008B795C">
                        <w:pPr>
                          <w:pStyle w:val="Prrafodelista"/>
                          <w:spacing w:line="259" w:lineRule="auto"/>
                          <w:ind w:left="360" w:firstLine="348"/>
                          <w:rPr>
                            <w:b/>
                            <w:color w:val="000000" w:themeColor="text1"/>
                            <w:sz w:val="32"/>
                          </w:rPr>
                        </w:pPr>
                        <w:r>
                          <w:rPr>
                            <w:color w:val="000000" w:themeColor="text1"/>
                            <w:sz w:val="22"/>
                            <w:szCs w:val="18"/>
                          </w:rPr>
                          <w:t>(n=</w:t>
                        </w:r>
                        <w:r w:rsidR="00161B9B">
                          <w:rPr>
                            <w:color w:val="000000" w:themeColor="text1"/>
                            <w:sz w:val="22"/>
                            <w:szCs w:val="18"/>
                          </w:rPr>
                          <w:t xml:space="preserve"> </w:t>
                        </w:r>
                        <w:r w:rsidR="00CE53E4">
                          <w:rPr>
                            <w:color w:val="000000" w:themeColor="text1"/>
                            <w:sz w:val="22"/>
                            <w:szCs w:val="18"/>
                          </w:rPr>
                          <w:t>3</w:t>
                        </w:r>
                        <w:r w:rsidR="008B795C">
                          <w:rPr>
                            <w:color w:val="000000" w:themeColor="text1"/>
                            <w:sz w:val="22"/>
                            <w:szCs w:val="18"/>
                          </w:rPr>
                          <w:t>)</w:t>
                        </w:r>
                      </w:p>
                      <w:p w14:paraId="4D249A38" w14:textId="7A852E88" w:rsidR="0043038F" w:rsidRPr="007727DC" w:rsidRDefault="0043038F" w:rsidP="0043038F">
                        <w:pPr>
                          <w:pStyle w:val="Prrafodelista"/>
                          <w:spacing w:line="276" w:lineRule="auto"/>
                          <w:ind w:left="567"/>
                          <w:jc w:val="left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>
                          <w:rPr>
                            <w:rFonts w:cs="Arial"/>
                            <w:sz w:val="22"/>
                            <w:lang w:val="en-US"/>
                          </w:rPr>
                          <w:t xml:space="preserve">          (n =</w:t>
                        </w:r>
                        <w:r w:rsidR="006344A8">
                          <w:rPr>
                            <w:rFonts w:cs="Arial"/>
                            <w:sz w:val="22"/>
                            <w:lang w:val="en-US"/>
                          </w:rPr>
                          <w:t xml:space="preserve"> </w:t>
                        </w:r>
                        <w:r w:rsidR="00CE53E4">
                          <w:rPr>
                            <w:rFonts w:cs="Arial"/>
                            <w:sz w:val="22"/>
                            <w:lang w:val="en-US"/>
                          </w:rPr>
                          <w:t>32</w:t>
                        </w: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AutoShape 85" o:spid="_x0000_s1041" type="#_x0000_t32" style="position:absolute;left:4777;top:6004;width:3;height:3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" strokecolor="black [3200]" strokeweight="1.5pt">
                  <v:stroke endarrow="block" joinstyle="miter"/>
                </v:shape>
                <v:shape id="AutoShape 86" o:spid="_x0000_s1042" type="#_x0000_t32" style="position:absolute;left:4777;top:7415;width:0;height:50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" strokecolor="black [3200]" strokeweight="1.5pt">
                  <v:stroke endarrow="block" joinstyle="miter"/>
                </v:shape>
                <v:rect id="Rectangle 81" o:spid="_x0000_s1043" style="position:absolute;left:2571;top:7917;width:4413;height:1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" fillcolor="white [3201]" strokecolor="black [3200]" strokeweight="1pt">
                  <v:textbox inset=",7.2pt,,7.2pt">
                    <w:txbxContent>
                      <w:p w14:paraId="18C711B8" w14:textId="77777777" w:rsidR="0043038F" w:rsidRPr="007727DC" w:rsidRDefault="0043038F" w:rsidP="0043038F">
                        <w:pPr>
                          <w:shd w:val="clear" w:color="auto" w:fill="FFFFFF" w:themeFill="background1"/>
                          <w:spacing w:after="0" w:line="276" w:lineRule="auto"/>
                          <w:jc w:val="center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 xml:space="preserve">Records assessed for eligibility </w:t>
                        </w:r>
                      </w:p>
                      <w:p w14:paraId="27FF87ED" w14:textId="15873305" w:rsidR="0043038F" w:rsidRPr="007727DC" w:rsidRDefault="0043038F" w:rsidP="0043038F">
                        <w:pPr>
                          <w:shd w:val="clear" w:color="auto" w:fill="FFFFFF" w:themeFill="background1"/>
                          <w:spacing w:after="0" w:line="276" w:lineRule="auto"/>
                          <w:jc w:val="center"/>
                          <w:rPr>
                            <w:rFonts w:cs="Arial"/>
                            <w:sz w:val="22"/>
                            <w:lang w:val="en-US"/>
                          </w:rPr>
                        </w:pP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>(Based on full text)</w:t>
                        </w:r>
                        <w:r>
                          <w:rPr>
                            <w:rFonts w:cs="Arial"/>
                            <w:sz w:val="22"/>
                            <w:lang w:val="en-US"/>
                          </w:rPr>
                          <w:br/>
                          <w:t xml:space="preserve">(n = </w:t>
                        </w:r>
                        <w:r w:rsidR="00CE53E4">
                          <w:rPr>
                            <w:rFonts w:cs="Arial"/>
                            <w:sz w:val="22"/>
                            <w:lang w:val="en-US"/>
                          </w:rPr>
                          <w:t>4</w:t>
                        </w:r>
                        <w:r w:rsidR="00197619">
                          <w:rPr>
                            <w:rFonts w:cs="Arial"/>
                            <w:sz w:val="22"/>
                            <w:lang w:val="en-US"/>
                          </w:rPr>
                          <w:t>7</w:t>
                        </w:r>
                        <w:r w:rsidRPr="007727DC">
                          <w:rPr>
                            <w:rFonts w:cs="Arial"/>
                            <w:sz w:val="22"/>
                            <w:lang w:val="en-US"/>
                          </w:rPr>
                          <w:t xml:space="preserve">) </w:t>
                        </w:r>
                      </w:p>
                    </w:txbxContent>
                  </v:textbox>
                </v:rect>
                <v:shape id="AutoShape 87" o:spid="_x0000_s1044" type="#_x0000_t32" style="position:absolute;left:4777;top:9170;width:0;height:94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" strokecolor="black [3200]" strokeweight="1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27C3BD9C" w14:textId="63F5B0B1" w:rsidR="00CE53E4" w:rsidRDefault="004C39FE" w:rsidP="00CE53E4">
      <w:pPr>
        <w:pStyle w:val="Descripcin"/>
        <w:jc w:val="center"/>
      </w:pPr>
      <w:r>
        <w:t>Supplementary File</w:t>
      </w:r>
      <w:r w:rsidR="00CE53E4">
        <w:t xml:space="preserve"> </w:t>
      </w:r>
      <w:r>
        <w:t>2</w:t>
      </w:r>
      <w:r w:rsidR="00CE53E4">
        <w:t xml:space="preserve"> </w:t>
      </w:r>
      <w:r w:rsidR="00CE53E4" w:rsidRPr="005B457A">
        <w:t>PRISMA flowchart</w:t>
      </w:r>
    </w:p>
    <w:p w14:paraId="754B1B14" w14:textId="77777777" w:rsidR="00CE53E4" w:rsidRDefault="00CE53E4" w:rsidP="00CE53E4">
      <w:pPr>
        <w:jc w:val="center"/>
      </w:pPr>
    </w:p>
    <w:sectPr w:rsidR="00CE53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E6C76" w14:textId="77777777" w:rsidR="0035709F" w:rsidRDefault="0035709F" w:rsidP="0071353D">
      <w:pPr>
        <w:spacing w:after="0" w:line="240" w:lineRule="auto"/>
      </w:pPr>
      <w:r>
        <w:separator/>
      </w:r>
    </w:p>
  </w:endnote>
  <w:endnote w:type="continuationSeparator" w:id="0">
    <w:p w14:paraId="127B819F" w14:textId="77777777" w:rsidR="0035709F" w:rsidRDefault="0035709F" w:rsidP="00713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2AE97" w14:textId="77777777" w:rsidR="0035709F" w:rsidRDefault="0035709F" w:rsidP="0071353D">
      <w:pPr>
        <w:spacing w:after="0" w:line="240" w:lineRule="auto"/>
      </w:pPr>
      <w:r>
        <w:separator/>
      </w:r>
    </w:p>
  </w:footnote>
  <w:footnote w:type="continuationSeparator" w:id="0">
    <w:p w14:paraId="55A525CD" w14:textId="77777777" w:rsidR="0035709F" w:rsidRDefault="0035709F" w:rsidP="007135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56344"/>
    <w:multiLevelType w:val="hybridMultilevel"/>
    <w:tmpl w:val="068C857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890A16"/>
    <w:multiLevelType w:val="hybridMultilevel"/>
    <w:tmpl w:val="343897B8"/>
    <w:lvl w:ilvl="0" w:tplc="1ECCE820">
      <w:start w:val="1"/>
      <w:numFmt w:val="bullet"/>
      <w:lvlText w:val=""/>
      <w:lvlJc w:val="right"/>
      <w:pPr>
        <w:ind w:left="78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8599C"/>
    <w:multiLevelType w:val="hybridMultilevel"/>
    <w:tmpl w:val="F4F8559E"/>
    <w:lvl w:ilvl="0" w:tplc="0B52B45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ED9"/>
    <w:rsid w:val="000012D8"/>
    <w:rsid w:val="000174BD"/>
    <w:rsid w:val="00020A17"/>
    <w:rsid w:val="0003409F"/>
    <w:rsid w:val="00045F62"/>
    <w:rsid w:val="00055BE1"/>
    <w:rsid w:val="00061CB0"/>
    <w:rsid w:val="00062F7A"/>
    <w:rsid w:val="000646AB"/>
    <w:rsid w:val="00083B32"/>
    <w:rsid w:val="00090026"/>
    <w:rsid w:val="000A56FA"/>
    <w:rsid w:val="000A6EB6"/>
    <w:rsid w:val="000B1A9E"/>
    <w:rsid w:val="000C00D6"/>
    <w:rsid w:val="000D15E5"/>
    <w:rsid w:val="000D4128"/>
    <w:rsid w:val="000D43BB"/>
    <w:rsid w:val="000D5E48"/>
    <w:rsid w:val="000D6C65"/>
    <w:rsid w:val="000E5923"/>
    <w:rsid w:val="000F3A6C"/>
    <w:rsid w:val="0011326D"/>
    <w:rsid w:val="001136DA"/>
    <w:rsid w:val="001139D2"/>
    <w:rsid w:val="00115A20"/>
    <w:rsid w:val="00116C79"/>
    <w:rsid w:val="00121B47"/>
    <w:rsid w:val="00126651"/>
    <w:rsid w:val="00127FD1"/>
    <w:rsid w:val="00131434"/>
    <w:rsid w:val="00133CD1"/>
    <w:rsid w:val="001502D3"/>
    <w:rsid w:val="00155ADD"/>
    <w:rsid w:val="00160093"/>
    <w:rsid w:val="00161B9B"/>
    <w:rsid w:val="00165D3E"/>
    <w:rsid w:val="00173F35"/>
    <w:rsid w:val="00185463"/>
    <w:rsid w:val="0019759C"/>
    <w:rsid w:val="00197619"/>
    <w:rsid w:val="001A3513"/>
    <w:rsid w:val="001B2BE5"/>
    <w:rsid w:val="001C2C74"/>
    <w:rsid w:val="001C391C"/>
    <w:rsid w:val="001C3B29"/>
    <w:rsid w:val="001E6936"/>
    <w:rsid w:val="001F3AC2"/>
    <w:rsid w:val="0020451E"/>
    <w:rsid w:val="0020785B"/>
    <w:rsid w:val="00207931"/>
    <w:rsid w:val="002176AF"/>
    <w:rsid w:val="00220D91"/>
    <w:rsid w:val="00221125"/>
    <w:rsid w:val="00226254"/>
    <w:rsid w:val="00257D51"/>
    <w:rsid w:val="00266639"/>
    <w:rsid w:val="00273476"/>
    <w:rsid w:val="00276497"/>
    <w:rsid w:val="00284464"/>
    <w:rsid w:val="002A27E6"/>
    <w:rsid w:val="002A78D9"/>
    <w:rsid w:val="002B3F90"/>
    <w:rsid w:val="002B4270"/>
    <w:rsid w:val="002C6700"/>
    <w:rsid w:val="002D395A"/>
    <w:rsid w:val="002D537A"/>
    <w:rsid w:val="002E0803"/>
    <w:rsid w:val="002E412B"/>
    <w:rsid w:val="002E6E9B"/>
    <w:rsid w:val="002F5815"/>
    <w:rsid w:val="00305EB8"/>
    <w:rsid w:val="00323567"/>
    <w:rsid w:val="00323DAF"/>
    <w:rsid w:val="00352A9C"/>
    <w:rsid w:val="0035497B"/>
    <w:rsid w:val="0035709F"/>
    <w:rsid w:val="00370470"/>
    <w:rsid w:val="00374D14"/>
    <w:rsid w:val="0038239F"/>
    <w:rsid w:val="00384EC9"/>
    <w:rsid w:val="00390736"/>
    <w:rsid w:val="003A0CDE"/>
    <w:rsid w:val="003A6153"/>
    <w:rsid w:val="003A7921"/>
    <w:rsid w:val="003B2620"/>
    <w:rsid w:val="003B30B4"/>
    <w:rsid w:val="003B7C97"/>
    <w:rsid w:val="003D07D9"/>
    <w:rsid w:val="003F7936"/>
    <w:rsid w:val="00404B79"/>
    <w:rsid w:val="00405C8E"/>
    <w:rsid w:val="00420C03"/>
    <w:rsid w:val="00423EA3"/>
    <w:rsid w:val="00424243"/>
    <w:rsid w:val="00427F78"/>
    <w:rsid w:val="0043038F"/>
    <w:rsid w:val="00437CB2"/>
    <w:rsid w:val="004438BC"/>
    <w:rsid w:val="0044452E"/>
    <w:rsid w:val="00464569"/>
    <w:rsid w:val="00476B27"/>
    <w:rsid w:val="00482004"/>
    <w:rsid w:val="00486AD6"/>
    <w:rsid w:val="00491622"/>
    <w:rsid w:val="00494014"/>
    <w:rsid w:val="00496D81"/>
    <w:rsid w:val="004A6FDC"/>
    <w:rsid w:val="004B7CB2"/>
    <w:rsid w:val="004C114F"/>
    <w:rsid w:val="004C39FE"/>
    <w:rsid w:val="004E2282"/>
    <w:rsid w:val="004F04A9"/>
    <w:rsid w:val="004F3CD4"/>
    <w:rsid w:val="004F5D54"/>
    <w:rsid w:val="00507124"/>
    <w:rsid w:val="005272C4"/>
    <w:rsid w:val="005302B4"/>
    <w:rsid w:val="00537063"/>
    <w:rsid w:val="00537D80"/>
    <w:rsid w:val="00545494"/>
    <w:rsid w:val="00551045"/>
    <w:rsid w:val="00553AF7"/>
    <w:rsid w:val="00553DA3"/>
    <w:rsid w:val="005575F8"/>
    <w:rsid w:val="0056248F"/>
    <w:rsid w:val="00584ED9"/>
    <w:rsid w:val="005A488F"/>
    <w:rsid w:val="005B2059"/>
    <w:rsid w:val="005C75C2"/>
    <w:rsid w:val="005D4E28"/>
    <w:rsid w:val="005E43C8"/>
    <w:rsid w:val="005E74BC"/>
    <w:rsid w:val="005F01E2"/>
    <w:rsid w:val="00603303"/>
    <w:rsid w:val="006072FF"/>
    <w:rsid w:val="00607547"/>
    <w:rsid w:val="006075C3"/>
    <w:rsid w:val="00612A35"/>
    <w:rsid w:val="00612A70"/>
    <w:rsid w:val="006158AB"/>
    <w:rsid w:val="00625563"/>
    <w:rsid w:val="00632BF6"/>
    <w:rsid w:val="006344A8"/>
    <w:rsid w:val="0065002B"/>
    <w:rsid w:val="00652ADE"/>
    <w:rsid w:val="006624AF"/>
    <w:rsid w:val="00672D16"/>
    <w:rsid w:val="00680CAD"/>
    <w:rsid w:val="00693C80"/>
    <w:rsid w:val="00693C8C"/>
    <w:rsid w:val="006E0E56"/>
    <w:rsid w:val="006E6020"/>
    <w:rsid w:val="006E728E"/>
    <w:rsid w:val="006F2AE5"/>
    <w:rsid w:val="006F6711"/>
    <w:rsid w:val="007011B7"/>
    <w:rsid w:val="0070736E"/>
    <w:rsid w:val="00711D07"/>
    <w:rsid w:val="0071353D"/>
    <w:rsid w:val="00741928"/>
    <w:rsid w:val="00742596"/>
    <w:rsid w:val="00744057"/>
    <w:rsid w:val="007547A7"/>
    <w:rsid w:val="00764188"/>
    <w:rsid w:val="007675F0"/>
    <w:rsid w:val="007727DC"/>
    <w:rsid w:val="00774170"/>
    <w:rsid w:val="00776240"/>
    <w:rsid w:val="007A0074"/>
    <w:rsid w:val="007D1DDB"/>
    <w:rsid w:val="007E2FAE"/>
    <w:rsid w:val="007E48E8"/>
    <w:rsid w:val="007E5D62"/>
    <w:rsid w:val="007E6040"/>
    <w:rsid w:val="007F475A"/>
    <w:rsid w:val="007F64C8"/>
    <w:rsid w:val="007F7BE1"/>
    <w:rsid w:val="00800071"/>
    <w:rsid w:val="00805B75"/>
    <w:rsid w:val="00815723"/>
    <w:rsid w:val="00821EDB"/>
    <w:rsid w:val="00822AEE"/>
    <w:rsid w:val="00824089"/>
    <w:rsid w:val="0082780A"/>
    <w:rsid w:val="008300A5"/>
    <w:rsid w:val="00834FA3"/>
    <w:rsid w:val="008412C5"/>
    <w:rsid w:val="008538B4"/>
    <w:rsid w:val="00853A58"/>
    <w:rsid w:val="00856FAC"/>
    <w:rsid w:val="008661FE"/>
    <w:rsid w:val="008A168B"/>
    <w:rsid w:val="008B7883"/>
    <w:rsid w:val="008B795C"/>
    <w:rsid w:val="008C30F5"/>
    <w:rsid w:val="008C35B7"/>
    <w:rsid w:val="008C37E0"/>
    <w:rsid w:val="008C4B51"/>
    <w:rsid w:val="008E3CEF"/>
    <w:rsid w:val="008F5B56"/>
    <w:rsid w:val="008F7C02"/>
    <w:rsid w:val="008F7DAC"/>
    <w:rsid w:val="00906ECE"/>
    <w:rsid w:val="009118B0"/>
    <w:rsid w:val="00913ABB"/>
    <w:rsid w:val="00963536"/>
    <w:rsid w:val="009701AE"/>
    <w:rsid w:val="009803B3"/>
    <w:rsid w:val="00985554"/>
    <w:rsid w:val="00985825"/>
    <w:rsid w:val="00987936"/>
    <w:rsid w:val="00993B12"/>
    <w:rsid w:val="009A7176"/>
    <w:rsid w:val="009B6C91"/>
    <w:rsid w:val="009B7F5D"/>
    <w:rsid w:val="009C3CC4"/>
    <w:rsid w:val="009D42C1"/>
    <w:rsid w:val="009E4E7C"/>
    <w:rsid w:val="009F1BD9"/>
    <w:rsid w:val="00A00693"/>
    <w:rsid w:val="00A01870"/>
    <w:rsid w:val="00A02D00"/>
    <w:rsid w:val="00A16917"/>
    <w:rsid w:val="00A40EBD"/>
    <w:rsid w:val="00A414FD"/>
    <w:rsid w:val="00A6003D"/>
    <w:rsid w:val="00A921C5"/>
    <w:rsid w:val="00A94A79"/>
    <w:rsid w:val="00AB2AAE"/>
    <w:rsid w:val="00AB5A06"/>
    <w:rsid w:val="00AC2014"/>
    <w:rsid w:val="00AD4039"/>
    <w:rsid w:val="00AD5E09"/>
    <w:rsid w:val="00AD7419"/>
    <w:rsid w:val="00B05BD3"/>
    <w:rsid w:val="00B06AEC"/>
    <w:rsid w:val="00B1640A"/>
    <w:rsid w:val="00B22D0C"/>
    <w:rsid w:val="00B240DF"/>
    <w:rsid w:val="00B44DFC"/>
    <w:rsid w:val="00B5235B"/>
    <w:rsid w:val="00B5733A"/>
    <w:rsid w:val="00B5761F"/>
    <w:rsid w:val="00B64338"/>
    <w:rsid w:val="00B70BA7"/>
    <w:rsid w:val="00B92033"/>
    <w:rsid w:val="00BB31B0"/>
    <w:rsid w:val="00BB64B9"/>
    <w:rsid w:val="00BC27A1"/>
    <w:rsid w:val="00BC58DA"/>
    <w:rsid w:val="00BE138E"/>
    <w:rsid w:val="00C00522"/>
    <w:rsid w:val="00C00C25"/>
    <w:rsid w:val="00C17457"/>
    <w:rsid w:val="00C24E61"/>
    <w:rsid w:val="00C2566D"/>
    <w:rsid w:val="00C25B00"/>
    <w:rsid w:val="00C27561"/>
    <w:rsid w:val="00C3054A"/>
    <w:rsid w:val="00C320DE"/>
    <w:rsid w:val="00C32F8F"/>
    <w:rsid w:val="00C421CD"/>
    <w:rsid w:val="00C469CC"/>
    <w:rsid w:val="00C56BD8"/>
    <w:rsid w:val="00C57202"/>
    <w:rsid w:val="00C67602"/>
    <w:rsid w:val="00C70DB4"/>
    <w:rsid w:val="00C710EE"/>
    <w:rsid w:val="00C752A3"/>
    <w:rsid w:val="00C838C9"/>
    <w:rsid w:val="00C9294C"/>
    <w:rsid w:val="00C93A54"/>
    <w:rsid w:val="00C97D01"/>
    <w:rsid w:val="00CB647C"/>
    <w:rsid w:val="00CD1F9D"/>
    <w:rsid w:val="00CD5C1D"/>
    <w:rsid w:val="00CE09C4"/>
    <w:rsid w:val="00CE53E4"/>
    <w:rsid w:val="00CF5083"/>
    <w:rsid w:val="00CF634C"/>
    <w:rsid w:val="00D032B5"/>
    <w:rsid w:val="00D17CA5"/>
    <w:rsid w:val="00D2467A"/>
    <w:rsid w:val="00D272A0"/>
    <w:rsid w:val="00D45A17"/>
    <w:rsid w:val="00D45C3F"/>
    <w:rsid w:val="00D46027"/>
    <w:rsid w:val="00D57EE4"/>
    <w:rsid w:val="00D616B5"/>
    <w:rsid w:val="00D6550B"/>
    <w:rsid w:val="00D74CD6"/>
    <w:rsid w:val="00D80A75"/>
    <w:rsid w:val="00D9120F"/>
    <w:rsid w:val="00D9129E"/>
    <w:rsid w:val="00D91F78"/>
    <w:rsid w:val="00D93B86"/>
    <w:rsid w:val="00DB089D"/>
    <w:rsid w:val="00DB436B"/>
    <w:rsid w:val="00DB7B7B"/>
    <w:rsid w:val="00DC5E82"/>
    <w:rsid w:val="00DD398A"/>
    <w:rsid w:val="00DD4307"/>
    <w:rsid w:val="00DD7D87"/>
    <w:rsid w:val="00DE0F16"/>
    <w:rsid w:val="00DE41D4"/>
    <w:rsid w:val="00DE66B6"/>
    <w:rsid w:val="00DF38BA"/>
    <w:rsid w:val="00E01C46"/>
    <w:rsid w:val="00E144F9"/>
    <w:rsid w:val="00E147E0"/>
    <w:rsid w:val="00E17C39"/>
    <w:rsid w:val="00E226AA"/>
    <w:rsid w:val="00E26FAA"/>
    <w:rsid w:val="00E27B74"/>
    <w:rsid w:val="00E36FD9"/>
    <w:rsid w:val="00E40D6D"/>
    <w:rsid w:val="00E63E46"/>
    <w:rsid w:val="00E7122A"/>
    <w:rsid w:val="00E821FC"/>
    <w:rsid w:val="00E82987"/>
    <w:rsid w:val="00E843E8"/>
    <w:rsid w:val="00E84EE5"/>
    <w:rsid w:val="00EA0F04"/>
    <w:rsid w:val="00EA70AC"/>
    <w:rsid w:val="00EB04D0"/>
    <w:rsid w:val="00EB7CB6"/>
    <w:rsid w:val="00ED0FD1"/>
    <w:rsid w:val="00ED1823"/>
    <w:rsid w:val="00ED1DBC"/>
    <w:rsid w:val="00ED71F0"/>
    <w:rsid w:val="00EE5E78"/>
    <w:rsid w:val="00EE79DB"/>
    <w:rsid w:val="00F05B55"/>
    <w:rsid w:val="00F11739"/>
    <w:rsid w:val="00F166A0"/>
    <w:rsid w:val="00F206EA"/>
    <w:rsid w:val="00F21462"/>
    <w:rsid w:val="00F239F7"/>
    <w:rsid w:val="00F35E2C"/>
    <w:rsid w:val="00F419A6"/>
    <w:rsid w:val="00F45C93"/>
    <w:rsid w:val="00F46E9D"/>
    <w:rsid w:val="00F50DF0"/>
    <w:rsid w:val="00F51693"/>
    <w:rsid w:val="00F530C5"/>
    <w:rsid w:val="00F577F1"/>
    <w:rsid w:val="00F70065"/>
    <w:rsid w:val="00FA3F4E"/>
    <w:rsid w:val="00FA6E1F"/>
    <w:rsid w:val="00FD033B"/>
    <w:rsid w:val="00FD3B62"/>
    <w:rsid w:val="00FF0BEC"/>
    <w:rsid w:val="00FF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ECD30"/>
  <w15:chartTrackingRefBased/>
  <w15:docId w15:val="{748422C3-8B50-4FE6-8672-F2B1F71B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7DC"/>
    <w:pPr>
      <w:spacing w:line="360" w:lineRule="auto"/>
      <w:jc w:val="both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0D15E5"/>
    <w:pPr>
      <w:keepNext/>
      <w:jc w:val="center"/>
      <w:outlineLvl w:val="0"/>
    </w:pPr>
    <w:rPr>
      <w:rFonts w:ascii="Calibri" w:hAnsi="Calibri"/>
      <w:b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46E9D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0D15E5"/>
    <w:rPr>
      <w:rFonts w:ascii="Calibri" w:hAnsi="Calibri"/>
      <w:b/>
    </w:rPr>
  </w:style>
  <w:style w:type="paragraph" w:styleId="Textoindependiente">
    <w:name w:val="Body Text"/>
    <w:basedOn w:val="Normal"/>
    <w:link w:val="TextoindependienteCar"/>
    <w:uiPriority w:val="99"/>
    <w:unhideWhenUsed/>
    <w:rsid w:val="000D15E5"/>
    <w:pPr>
      <w:jc w:val="center"/>
    </w:pPr>
    <w:rPr>
      <w:rFonts w:ascii="Calibri" w:hAnsi="Calibri"/>
      <w:b/>
      <w:color w:val="000000" w:themeColor="text1"/>
      <w:sz w:val="22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0D15E5"/>
    <w:rPr>
      <w:rFonts w:ascii="Calibri" w:hAnsi="Calibri"/>
      <w:b/>
      <w:color w:val="000000" w:themeColor="text1"/>
    </w:rPr>
  </w:style>
  <w:style w:type="paragraph" w:styleId="Textoindependiente2">
    <w:name w:val="Body Text 2"/>
    <w:basedOn w:val="Normal"/>
    <w:link w:val="Textoindependiente2Car"/>
    <w:uiPriority w:val="99"/>
    <w:unhideWhenUsed/>
    <w:rsid w:val="00DB436B"/>
    <w:pPr>
      <w:jc w:val="center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DB436B"/>
    <w:rPr>
      <w:rFonts w:asciiTheme="majorHAnsi" w:hAnsiTheme="majorHAnsi"/>
      <w:sz w:val="24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33CD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33CD1"/>
    <w:rPr>
      <w:rFonts w:ascii="Consolas" w:hAnsi="Consolas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7135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353D"/>
    <w:rPr>
      <w:rFonts w:asciiTheme="majorHAnsi" w:hAnsiTheme="majorHAnsi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7135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353D"/>
    <w:rPr>
      <w:rFonts w:asciiTheme="majorHAnsi" w:hAnsiTheme="majorHAnsi"/>
      <w:sz w:val="24"/>
    </w:rPr>
  </w:style>
  <w:style w:type="paragraph" w:styleId="Descripcin">
    <w:name w:val="caption"/>
    <w:basedOn w:val="Normal"/>
    <w:next w:val="Sinespaciado"/>
    <w:uiPriority w:val="35"/>
    <w:unhideWhenUsed/>
    <w:qFormat/>
    <w:rsid w:val="00CE53E4"/>
    <w:pPr>
      <w:keepNext/>
      <w:spacing w:before="120" w:after="240" w:line="240" w:lineRule="auto"/>
    </w:pPr>
    <w:rPr>
      <w:rFonts w:ascii="Times New Roman" w:hAnsi="Times New Roman" w:cs="Times New Roman"/>
      <w:b/>
      <w:bCs/>
      <w:szCs w:val="24"/>
      <w:lang w:val="en-US"/>
    </w:rPr>
  </w:style>
  <w:style w:type="paragraph" w:styleId="Sinespaciado">
    <w:name w:val="No Spacing"/>
    <w:uiPriority w:val="1"/>
    <w:qFormat/>
    <w:rsid w:val="00CE53E4"/>
    <w:pPr>
      <w:spacing w:after="0" w:line="240" w:lineRule="auto"/>
      <w:jc w:val="both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 Fernández Basanta</cp:lastModifiedBy>
  <cp:revision>5</cp:revision>
  <dcterms:created xsi:type="dcterms:W3CDTF">2020-06-07T13:33:00Z</dcterms:created>
  <dcterms:modified xsi:type="dcterms:W3CDTF">2021-12-21T09:49:00Z</dcterms:modified>
</cp:coreProperties>
</file>